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C3956" w14:textId="77777777" w:rsidR="00D8007B" w:rsidRPr="001B205B" w:rsidRDefault="00D8007B" w:rsidP="00D8007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24807ED2" w14:textId="77777777" w:rsidR="00D8007B" w:rsidRPr="009861C4" w:rsidRDefault="00D8007B" w:rsidP="00D8007B">
      <w:pPr>
        <w:rPr>
          <w:rFonts w:ascii="Times New Roman" w:eastAsia="Times New Roman" w:hAnsi="Times New Roman" w:cs="Times New Roman"/>
          <w:lang w:val="en-GB"/>
        </w:rPr>
      </w:pPr>
    </w:p>
    <w:p w14:paraId="708E0B50" w14:textId="77777777" w:rsidR="00D8007B" w:rsidRPr="009861C4" w:rsidRDefault="00D8007B" w:rsidP="00D8007B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noProof/>
          <w:lang w:val="en-AU"/>
        </w:rPr>
        <w:drawing>
          <wp:anchor distT="0" distB="0" distL="114300" distR="114300" simplePos="0" relativeHeight="251659264" behindDoc="1" locked="0" layoutInCell="1" allowOverlap="1" wp14:anchorId="7A07DFB2" wp14:editId="1B1D9605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943600" cy="4295775"/>
            <wp:effectExtent l="0" t="0" r="0" b="9525"/>
            <wp:wrapNone/>
            <wp:docPr id="7" name="Picture 7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, polyg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454F1C7" w14:textId="77777777" w:rsidR="00D8007B" w:rsidRPr="009861C4" w:rsidRDefault="00D8007B" w:rsidP="00D8007B">
      <w:pPr>
        <w:rPr>
          <w:rFonts w:ascii="Times New Roman" w:eastAsia="Times New Roman" w:hAnsi="Times New Roman" w:cs="Times New Roman"/>
          <w:lang w:val="en-GB"/>
        </w:rPr>
      </w:pPr>
    </w:p>
    <w:p w14:paraId="19CC208F" w14:textId="77777777" w:rsidR="00D8007B" w:rsidRPr="009861C4" w:rsidRDefault="00D8007B" w:rsidP="00D8007B">
      <w:pPr>
        <w:rPr>
          <w:rFonts w:ascii="Times New Roman" w:eastAsia="Times New Roman" w:hAnsi="Times New Roman" w:cs="Times New Roman"/>
          <w:lang w:val="en-GB"/>
        </w:rPr>
      </w:pPr>
    </w:p>
    <w:p w14:paraId="4709C971" w14:textId="77777777" w:rsidR="00D8007B" w:rsidRPr="009861C4" w:rsidRDefault="00D8007B" w:rsidP="00D8007B">
      <w:pPr>
        <w:rPr>
          <w:rFonts w:ascii="Times New Roman" w:eastAsia="Times New Roman" w:hAnsi="Times New Roman" w:cs="Times New Roman"/>
          <w:lang w:val="en-GB"/>
        </w:rPr>
      </w:pPr>
    </w:p>
    <w:p w14:paraId="5D81D66E" w14:textId="77777777" w:rsidR="00D8007B" w:rsidRPr="009861C4" w:rsidRDefault="00D8007B" w:rsidP="00D8007B">
      <w:pPr>
        <w:rPr>
          <w:rFonts w:ascii="Times New Roman" w:eastAsia="Times New Roman" w:hAnsi="Times New Roman" w:cs="Times New Roman"/>
          <w:lang w:val="en-GB"/>
        </w:rPr>
      </w:pPr>
    </w:p>
    <w:p w14:paraId="590C26C1" w14:textId="77777777" w:rsidR="00D8007B" w:rsidRPr="009861C4" w:rsidRDefault="00D8007B" w:rsidP="00D8007B">
      <w:pPr>
        <w:rPr>
          <w:rFonts w:ascii="Times New Roman" w:eastAsia="Times New Roman" w:hAnsi="Times New Roman" w:cs="Times New Roman"/>
          <w:lang w:val="en-GB"/>
        </w:rPr>
      </w:pPr>
    </w:p>
    <w:p w14:paraId="4237B06D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D78182B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334409E8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543CCC7E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3B7DD4FE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560D83B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4F5445F8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F0D2291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5F40EF5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5EEEB7A0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0707612D" w14:textId="77777777" w:rsidR="00D8007B" w:rsidRPr="009861C4" w:rsidRDefault="00D8007B" w:rsidP="00D8007B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4127ABFA" w14:textId="77777777" w:rsidR="00D8007B" w:rsidRPr="00D74EA5" w:rsidRDefault="00D8007B" w:rsidP="00D8007B">
      <w:pPr>
        <w:jc w:val="both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b/>
          <w:szCs w:val="20"/>
        </w:rPr>
        <w:t>S</w:t>
      </w:r>
      <w:r w:rsidRPr="00D74EA5">
        <w:rPr>
          <w:rFonts w:ascii="Times New Roman" w:eastAsia="Times New Roman" w:hAnsi="Times New Roman" w:cs="Times New Roman"/>
          <w:b/>
          <w:szCs w:val="20"/>
        </w:rPr>
        <w:t>1</w:t>
      </w:r>
      <w:r>
        <w:rPr>
          <w:rFonts w:ascii="Times New Roman" w:eastAsia="Times New Roman" w:hAnsi="Times New Roman" w:cs="Times New Roman"/>
          <w:b/>
          <w:szCs w:val="20"/>
        </w:rPr>
        <w:t xml:space="preserve"> </w:t>
      </w:r>
      <w:r w:rsidRPr="00D74EA5">
        <w:rPr>
          <w:rFonts w:ascii="Times New Roman" w:eastAsia="Times New Roman" w:hAnsi="Times New Roman" w:cs="Times New Roman"/>
          <w:b/>
          <w:szCs w:val="20"/>
        </w:rPr>
        <w:t>Figure.</w:t>
      </w:r>
      <w:r w:rsidRPr="00D74EA5">
        <w:rPr>
          <w:rFonts w:ascii="Times New Roman" w:eastAsia="Times New Roman" w:hAnsi="Times New Roman" w:cs="Times New Roman"/>
          <w:szCs w:val="20"/>
        </w:rPr>
        <w:t xml:space="preserve"> Methodological framework for mapping mean linguistic diversity across all species within each grid cell</w:t>
      </w:r>
    </w:p>
    <w:p w14:paraId="29FD6B3E" w14:textId="77777777" w:rsidR="00D8007B" w:rsidRPr="00D74EA5" w:rsidRDefault="00D8007B" w:rsidP="00D8007B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4"/>
        </w:rPr>
      </w:pPr>
    </w:p>
    <w:p w14:paraId="2B930025" w14:textId="77777777" w:rsidR="00D8007B" w:rsidRDefault="00D8007B"/>
    <w:sectPr w:rsidR="00D80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7B"/>
    <w:rsid w:val="00D8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31C27"/>
  <w15:chartTrackingRefBased/>
  <w15:docId w15:val="{FA19BBB9-7AE1-4141-B966-B2E5238A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7B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07T19:00:00Z</dcterms:created>
  <dcterms:modified xsi:type="dcterms:W3CDTF">2022-04-07T19:00:00Z</dcterms:modified>
</cp:coreProperties>
</file>